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sz w:val="24"/>
          <w:szCs w:val="24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Table EV1</w:t>
      </w:r>
      <w:r w:rsidDel="00000000" w:rsidR="00000000" w:rsidRPr="00000000">
        <w:rPr>
          <w:u w:val="single"/>
          <w:rtl w:val="0"/>
        </w:rPr>
        <w:t xml:space="preserve">. Lists of genes included in the APC/C signatures analyzed in Fig. 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bunit only APC/C signature: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 CDC27, ANAPC4, ANAPC5, CDC23, ANAPC15, ANAPC13, CDC16, ANAPC11, ANAPC1, ANAPC10, ANAPC16, ANAPC2, ANAPC7, CDC26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Extended APC/C signature (used by Thu et al, PNAS, 2018):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 CDC27, ANAPC4, ANAPC5, CDC23, ANAPC15, ΑΝΑPC13, CDC16, ANAPC11, ANAPC1, ANAPC10, ANAPC16, ANAPC2, ANAPC7, CDC26, MAD2L1BP, UBE2C, CDC20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P0FXtH5Vllt8ZtCSAaOm6Dp6Vg==">CgMxLjA4AHIhMTNHWkI1c2FzbGZIXy02VmgyQTZ0NlV6dGJDRm94NF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07:21:00Z</dcterms:created>
</cp:coreProperties>
</file>